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685"/>
        <w:gridCol w:w="1843"/>
        <w:gridCol w:w="29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Standard curve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 xml:space="preserve">Amplication efficienc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16SrRNA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2E+15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13x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8</w:t>
            </w:r>
          </w:p>
        </w:tc>
        <w:tc>
          <w:tcPr>
            <w:tcW w:w="29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intI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1E+13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26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8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intI2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1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58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9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intI3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7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29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02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qnrA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2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4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qnrB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3E+12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40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4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qnrC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3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13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qnrD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7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42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qnrS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4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5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qxA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9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07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12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oqxB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2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69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9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qepA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5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6</w:t>
            </w:r>
          </w:p>
        </w:tc>
        <w:tc>
          <w:tcPr>
            <w:tcW w:w="297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CTX-M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4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3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2</w:t>
            </w:r>
          </w:p>
        </w:tc>
        <w:tc>
          <w:tcPr>
            <w:tcW w:w="297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SHV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5E+13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1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5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6E+12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5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5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atB3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1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36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7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floR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5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00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6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mlA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5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0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6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ul-1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7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38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ul-2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9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9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5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ul-3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4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73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6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adA1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3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76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2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adA2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8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rmB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2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54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6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etA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9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449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31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etB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6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69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23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etC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2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2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3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mcr-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3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7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1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KPC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4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71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0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NDM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3E+10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65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00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4"/>
                <w:szCs w:val="24"/>
                <w:vertAlign w:val="subscript"/>
              </w:rPr>
              <w:t>VIM-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1E+12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707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2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OXA-48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1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69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6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8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anA</w:t>
            </w:r>
          </w:p>
        </w:tc>
        <w:tc>
          <w:tcPr>
            <w:tcW w:w="368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 = 5E+11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0.647x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989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9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4NjdhZWE1OGEzMjYyOTkwMGIyZDM5YWQ5MjczZjcifQ=="/>
  </w:docVars>
  <w:rsids>
    <w:rsidRoot w:val="3A9C1B7C"/>
    <w:rsid w:val="3A9C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032</Characters>
  <Lines>0</Lines>
  <Paragraphs>0</Paragraphs>
  <TotalTime>0</TotalTime>
  <ScaleCrop>false</ScaleCrop>
  <LinksUpToDate>false</LinksUpToDate>
  <CharactersWithSpaces>113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5:02:00Z</dcterms:created>
  <dc:creator>王明钰</dc:creator>
  <cp:lastModifiedBy>王明钰</cp:lastModifiedBy>
  <dcterms:modified xsi:type="dcterms:W3CDTF">2022-08-01T15:0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7A257AE36024606A172F91A70705DB1</vt:lpwstr>
  </property>
</Properties>
</file>